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2805"/>
        <w:gridCol w:w="2760"/>
        <w:gridCol w:w="2822"/>
        <w:gridCol w:w="27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21"/>
                <w:lang w:val="en-US"/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Table S1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The PCR products generated in this study with their accession names in Science DB (available at https://www.doi.org/10.11922/sciencedb.01436)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6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  <w:t>Species</w:t>
            </w:r>
          </w:p>
        </w:tc>
        <w:tc>
          <w:tcPr>
            <w:tcW w:w="3933" w:type="pct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  <w:t xml:space="preserve">PCR product </w:t>
            </w:r>
            <w:bookmarkStart w:id="0" w:name="OLE_LINK6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  <w:t>accession name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66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</w:pPr>
          </w:p>
        </w:tc>
        <w:tc>
          <w:tcPr>
            <w:tcW w:w="99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  <w:t>JLA</w:t>
            </w:r>
          </w:p>
        </w:tc>
        <w:tc>
          <w:tcPr>
            <w:tcW w:w="97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  <w:t>JLB</w:t>
            </w:r>
          </w:p>
        </w:tc>
        <w:tc>
          <w:tcPr>
            <w:tcW w:w="99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  <w:t>JSA</w:t>
            </w:r>
          </w:p>
        </w:tc>
        <w:tc>
          <w:tcPr>
            <w:tcW w:w="9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21"/>
              </w:rPr>
              <w:t>J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Ensete superbum</w:t>
            </w:r>
          </w:p>
        </w:tc>
        <w:tc>
          <w:tcPr>
            <w:tcW w:w="990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E. superbum_F(R)</w:t>
            </w:r>
          </w:p>
        </w:tc>
        <w:tc>
          <w:tcPr>
            <w:tcW w:w="974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E. superbum_F(R)</w:t>
            </w:r>
          </w:p>
        </w:tc>
        <w:tc>
          <w:tcPr>
            <w:tcW w:w="996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E. superbum_F(R)</w:t>
            </w:r>
          </w:p>
        </w:tc>
        <w:tc>
          <w:tcPr>
            <w:tcW w:w="973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E. superbum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acuminata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 xml:space="preserve"> subsp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burmannic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a. ssp. burmannica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a. ssp. burmannica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a. ssp. burmannica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a. ssp. burmannica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barioensi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barioensis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barioensis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barioensis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barioensis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basjoo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basjoo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basjoo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basjoo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basjoo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beccari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beccarii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beccarii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beccarii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beccarii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cheesmani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cheesmanii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cheesmanii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cheesmanii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cheesmanii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coccine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coccinea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coccinea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coccinea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coccinea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gracili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gracilis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gracilis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gracilis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gracilis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ingen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ingens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ingens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ingens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ingens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maclayi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 xml:space="preserve"> subsp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aclay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m. ssp. maclayi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m. ssp. maclayi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m. ssp. maclayi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m. ssp. maclayi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mannii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mannii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mannii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mannii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mannii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paracoccine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paracoccinea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paracoccinea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paracoccinea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paracoccinea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puspanjalia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puspanjaliae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puspanjaliae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puspanjaliae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puspanjaliae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rubr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rubra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rubra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rubra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rubra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schizocarp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schizocarpa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schizocarpa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schizocarpa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schizocarpa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velutin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velutina_F(R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velutina_F(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velutina_F(R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velutina_F(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6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21"/>
              </w:rPr>
              <w:t>Musa yunnanensis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A_M. yunnanensis_F(R)</w:t>
            </w:r>
          </w:p>
        </w:tc>
        <w:tc>
          <w:tcPr>
            <w:tcW w:w="974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LB_M. yunnanensis_F(R)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A_M. yunnanensis_F(R)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21"/>
              </w:rPr>
              <w:t>JSB_M. yunnanensis_F(R)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JLA: LSC/IRa junctio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JLB: LSC/IRb junctio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JSA: SSC/IRa junctio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JSB: SSC/IRb junc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391D28"/>
    <w:rsid w:val="2E677BCC"/>
    <w:rsid w:val="50681BDD"/>
    <w:rsid w:val="5239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3:51:00Z</dcterms:created>
  <dc:creator>22153</dc:creator>
  <cp:lastModifiedBy>22153</cp:lastModifiedBy>
  <dcterms:modified xsi:type="dcterms:W3CDTF">2022-01-12T03:0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4A53CCCAFFA45358B2D2F9DFCCC163F</vt:lpwstr>
  </property>
</Properties>
</file>